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4" w:type="dxa"/>
        <w:tblInd w:w="93" w:type="dxa"/>
        <w:tblLook w:val="04A0" w:firstRow="1" w:lastRow="0" w:firstColumn="1" w:lastColumn="0" w:noHBand="0" w:noVBand="1"/>
      </w:tblPr>
      <w:tblGrid>
        <w:gridCol w:w="1742"/>
        <w:gridCol w:w="754"/>
        <w:gridCol w:w="754"/>
        <w:gridCol w:w="754"/>
        <w:gridCol w:w="754"/>
        <w:gridCol w:w="754"/>
        <w:gridCol w:w="857"/>
        <w:gridCol w:w="759"/>
        <w:gridCol w:w="754"/>
        <w:gridCol w:w="759"/>
        <w:gridCol w:w="883"/>
      </w:tblGrid>
      <w:tr w:rsidR="00E22C6A" w:rsidRPr="00DD1853" w:rsidTr="00B6522D">
        <w:trPr>
          <w:trHeight w:val="329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th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.Dev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%:til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%:ti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ximum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rbidity (FNU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p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B27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PN/100mL</w:t>
            </w:r>
            <w:r w:rsidR="00B27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n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8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p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liforms </w:t>
            </w:r>
            <w:r w:rsidR="00B27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PN/100mL</w:t>
            </w:r>
            <w:r w:rsidR="00B27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n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2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p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lostridium </w:t>
            </w:r>
            <w:r w:rsidR="00B27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FU/100mL</w:t>
            </w:r>
            <w:r w:rsidR="00B273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n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p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</w:tr>
      <w:tr w:rsidR="00E22C6A" w:rsidRPr="00DD1853" w:rsidTr="00B6522D">
        <w:trPr>
          <w:trHeight w:val="329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c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  <w:r w:rsidR="0072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6A" w:rsidRPr="00DD1853" w:rsidRDefault="00E22C6A" w:rsidP="00E2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</w:tbl>
    <w:p w:rsidR="00E22C6A" w:rsidRDefault="00E22C6A" w:rsidP="00E22C6A"/>
    <w:p w:rsidR="00E22C6A" w:rsidRPr="00BC1DC0" w:rsidRDefault="00E22C6A" w:rsidP="00E22C6A">
      <w:pPr>
        <w:rPr>
          <w:rFonts w:ascii="Times New Roman" w:hAnsi="Times New Roman" w:cs="Times New Roman"/>
        </w:rPr>
      </w:pPr>
    </w:p>
    <w:sectPr w:rsidR="00E22C6A" w:rsidRPr="00BC1DC0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383"/>
    <w:rsid w:val="0000366A"/>
    <w:rsid w:val="00023F8B"/>
    <w:rsid w:val="00036AF8"/>
    <w:rsid w:val="00062AB6"/>
    <w:rsid w:val="0007109E"/>
    <w:rsid w:val="00084FEB"/>
    <w:rsid w:val="00085560"/>
    <w:rsid w:val="000931D3"/>
    <w:rsid w:val="000A2517"/>
    <w:rsid w:val="000A706E"/>
    <w:rsid w:val="000A7357"/>
    <w:rsid w:val="000B43E0"/>
    <w:rsid w:val="000B5AF9"/>
    <w:rsid w:val="000B5ED7"/>
    <w:rsid w:val="000B5F20"/>
    <w:rsid w:val="000C24C2"/>
    <w:rsid w:val="000C387E"/>
    <w:rsid w:val="000D5475"/>
    <w:rsid w:val="000D5755"/>
    <w:rsid w:val="000E0B57"/>
    <w:rsid w:val="000E160A"/>
    <w:rsid w:val="000E1699"/>
    <w:rsid w:val="000E53EA"/>
    <w:rsid w:val="000F1C3D"/>
    <w:rsid w:val="000F7A74"/>
    <w:rsid w:val="00102B4F"/>
    <w:rsid w:val="00103A47"/>
    <w:rsid w:val="00105592"/>
    <w:rsid w:val="00112A27"/>
    <w:rsid w:val="00115928"/>
    <w:rsid w:val="00116362"/>
    <w:rsid w:val="00116A3D"/>
    <w:rsid w:val="00123DB4"/>
    <w:rsid w:val="001251C2"/>
    <w:rsid w:val="0013122C"/>
    <w:rsid w:val="0013219D"/>
    <w:rsid w:val="001365E6"/>
    <w:rsid w:val="00136BF2"/>
    <w:rsid w:val="00151C23"/>
    <w:rsid w:val="00152BA8"/>
    <w:rsid w:val="00166718"/>
    <w:rsid w:val="0017245E"/>
    <w:rsid w:val="00175365"/>
    <w:rsid w:val="00181E6E"/>
    <w:rsid w:val="00184A64"/>
    <w:rsid w:val="001931CF"/>
    <w:rsid w:val="001A59D3"/>
    <w:rsid w:val="001B4921"/>
    <w:rsid w:val="001C5068"/>
    <w:rsid w:val="001D4F7E"/>
    <w:rsid w:val="0020402F"/>
    <w:rsid w:val="002171E9"/>
    <w:rsid w:val="00245282"/>
    <w:rsid w:val="00245793"/>
    <w:rsid w:val="00245CB8"/>
    <w:rsid w:val="00266593"/>
    <w:rsid w:val="00270A8C"/>
    <w:rsid w:val="0028120B"/>
    <w:rsid w:val="00291BC7"/>
    <w:rsid w:val="002A5F51"/>
    <w:rsid w:val="002D0E1D"/>
    <w:rsid w:val="002D2DFB"/>
    <w:rsid w:val="002D641A"/>
    <w:rsid w:val="002E0389"/>
    <w:rsid w:val="002E086B"/>
    <w:rsid w:val="002F0607"/>
    <w:rsid w:val="002F5B8F"/>
    <w:rsid w:val="003118BE"/>
    <w:rsid w:val="003204F7"/>
    <w:rsid w:val="003227E9"/>
    <w:rsid w:val="00323588"/>
    <w:rsid w:val="00323F9D"/>
    <w:rsid w:val="003240B3"/>
    <w:rsid w:val="00345233"/>
    <w:rsid w:val="00370686"/>
    <w:rsid w:val="00381218"/>
    <w:rsid w:val="003B1527"/>
    <w:rsid w:val="003B3781"/>
    <w:rsid w:val="003B7990"/>
    <w:rsid w:val="003C271E"/>
    <w:rsid w:val="003D1E1D"/>
    <w:rsid w:val="003D3279"/>
    <w:rsid w:val="003D4B0A"/>
    <w:rsid w:val="003D5A5C"/>
    <w:rsid w:val="003F1B08"/>
    <w:rsid w:val="003F7899"/>
    <w:rsid w:val="004139F5"/>
    <w:rsid w:val="00414B40"/>
    <w:rsid w:val="00422CDB"/>
    <w:rsid w:val="00425C79"/>
    <w:rsid w:val="00442F5C"/>
    <w:rsid w:val="00452531"/>
    <w:rsid w:val="0046019A"/>
    <w:rsid w:val="00464FE8"/>
    <w:rsid w:val="00465778"/>
    <w:rsid w:val="00466E00"/>
    <w:rsid w:val="0047003B"/>
    <w:rsid w:val="00472BC3"/>
    <w:rsid w:val="00474184"/>
    <w:rsid w:val="00474E0A"/>
    <w:rsid w:val="00476E93"/>
    <w:rsid w:val="0048018B"/>
    <w:rsid w:val="00480338"/>
    <w:rsid w:val="004C35B9"/>
    <w:rsid w:val="004D5CC2"/>
    <w:rsid w:val="004E003F"/>
    <w:rsid w:val="004E74A5"/>
    <w:rsid w:val="004F5459"/>
    <w:rsid w:val="00506A52"/>
    <w:rsid w:val="00510D79"/>
    <w:rsid w:val="00513D62"/>
    <w:rsid w:val="00521CF4"/>
    <w:rsid w:val="00522CF7"/>
    <w:rsid w:val="00527F38"/>
    <w:rsid w:val="0053158D"/>
    <w:rsid w:val="0054537C"/>
    <w:rsid w:val="005511F6"/>
    <w:rsid w:val="0055667E"/>
    <w:rsid w:val="00556866"/>
    <w:rsid w:val="005603DB"/>
    <w:rsid w:val="0057577E"/>
    <w:rsid w:val="00580D37"/>
    <w:rsid w:val="0058573A"/>
    <w:rsid w:val="00591D2D"/>
    <w:rsid w:val="00591F1F"/>
    <w:rsid w:val="005930BC"/>
    <w:rsid w:val="00595D1D"/>
    <w:rsid w:val="005A04C1"/>
    <w:rsid w:val="005A1C81"/>
    <w:rsid w:val="005A4FA5"/>
    <w:rsid w:val="005A6143"/>
    <w:rsid w:val="005B45C4"/>
    <w:rsid w:val="005C0B5B"/>
    <w:rsid w:val="005C14DD"/>
    <w:rsid w:val="005C2219"/>
    <w:rsid w:val="005C37CC"/>
    <w:rsid w:val="005D44C4"/>
    <w:rsid w:val="005D6169"/>
    <w:rsid w:val="005E2279"/>
    <w:rsid w:val="005E300F"/>
    <w:rsid w:val="005E47F8"/>
    <w:rsid w:val="005E5214"/>
    <w:rsid w:val="005E6AC3"/>
    <w:rsid w:val="005F1B53"/>
    <w:rsid w:val="005F539D"/>
    <w:rsid w:val="00607924"/>
    <w:rsid w:val="00634000"/>
    <w:rsid w:val="00634FCF"/>
    <w:rsid w:val="006351F7"/>
    <w:rsid w:val="00637000"/>
    <w:rsid w:val="006553FA"/>
    <w:rsid w:val="00655D7C"/>
    <w:rsid w:val="00687845"/>
    <w:rsid w:val="006B7EDE"/>
    <w:rsid w:val="006C13DC"/>
    <w:rsid w:val="006C66CC"/>
    <w:rsid w:val="006E00F7"/>
    <w:rsid w:val="006E7139"/>
    <w:rsid w:val="006F4B9C"/>
    <w:rsid w:val="00722E27"/>
    <w:rsid w:val="00735C9F"/>
    <w:rsid w:val="00737B95"/>
    <w:rsid w:val="00752DFA"/>
    <w:rsid w:val="00755DBE"/>
    <w:rsid w:val="00771358"/>
    <w:rsid w:val="0077683F"/>
    <w:rsid w:val="00776CCB"/>
    <w:rsid w:val="007856F4"/>
    <w:rsid w:val="007A33DD"/>
    <w:rsid w:val="007A59EA"/>
    <w:rsid w:val="007B08E9"/>
    <w:rsid w:val="007C6E4A"/>
    <w:rsid w:val="007D2A18"/>
    <w:rsid w:val="007E55C6"/>
    <w:rsid w:val="007F5C03"/>
    <w:rsid w:val="0081163C"/>
    <w:rsid w:val="00820658"/>
    <w:rsid w:val="00822134"/>
    <w:rsid w:val="00856436"/>
    <w:rsid w:val="00861588"/>
    <w:rsid w:val="00861CBD"/>
    <w:rsid w:val="00875822"/>
    <w:rsid w:val="00876865"/>
    <w:rsid w:val="008924DD"/>
    <w:rsid w:val="008A068E"/>
    <w:rsid w:val="008A4640"/>
    <w:rsid w:val="008B68E9"/>
    <w:rsid w:val="008C127A"/>
    <w:rsid w:val="008C3564"/>
    <w:rsid w:val="008C4D1E"/>
    <w:rsid w:val="008D76CE"/>
    <w:rsid w:val="008E07DD"/>
    <w:rsid w:val="008E1403"/>
    <w:rsid w:val="008F16B0"/>
    <w:rsid w:val="00907C66"/>
    <w:rsid w:val="00910CB8"/>
    <w:rsid w:val="00910DB8"/>
    <w:rsid w:val="009114C4"/>
    <w:rsid w:val="00930724"/>
    <w:rsid w:val="00931CD7"/>
    <w:rsid w:val="0093281B"/>
    <w:rsid w:val="00932D12"/>
    <w:rsid w:val="00936A4D"/>
    <w:rsid w:val="00947A6A"/>
    <w:rsid w:val="009667C6"/>
    <w:rsid w:val="009831F3"/>
    <w:rsid w:val="00987C82"/>
    <w:rsid w:val="00994F2D"/>
    <w:rsid w:val="009A02CB"/>
    <w:rsid w:val="009A1B45"/>
    <w:rsid w:val="009A2C3E"/>
    <w:rsid w:val="009B35F1"/>
    <w:rsid w:val="009B3AC9"/>
    <w:rsid w:val="009B4E92"/>
    <w:rsid w:val="009C6DF8"/>
    <w:rsid w:val="00A00A2F"/>
    <w:rsid w:val="00A14E64"/>
    <w:rsid w:val="00A20487"/>
    <w:rsid w:val="00A25EAB"/>
    <w:rsid w:val="00A27F37"/>
    <w:rsid w:val="00A31F9F"/>
    <w:rsid w:val="00A322A9"/>
    <w:rsid w:val="00A344A4"/>
    <w:rsid w:val="00A3486C"/>
    <w:rsid w:val="00A3725C"/>
    <w:rsid w:val="00A41422"/>
    <w:rsid w:val="00A44AE5"/>
    <w:rsid w:val="00A70964"/>
    <w:rsid w:val="00A722EA"/>
    <w:rsid w:val="00A81157"/>
    <w:rsid w:val="00A82638"/>
    <w:rsid w:val="00A87E8A"/>
    <w:rsid w:val="00A97639"/>
    <w:rsid w:val="00AA2798"/>
    <w:rsid w:val="00AA6F77"/>
    <w:rsid w:val="00AB6E61"/>
    <w:rsid w:val="00AC2C1D"/>
    <w:rsid w:val="00AC5B6A"/>
    <w:rsid w:val="00AD016D"/>
    <w:rsid w:val="00AE04CD"/>
    <w:rsid w:val="00AE3216"/>
    <w:rsid w:val="00AE4A98"/>
    <w:rsid w:val="00AE4CC6"/>
    <w:rsid w:val="00AF07AC"/>
    <w:rsid w:val="00B030A7"/>
    <w:rsid w:val="00B1113F"/>
    <w:rsid w:val="00B14F86"/>
    <w:rsid w:val="00B1555F"/>
    <w:rsid w:val="00B16EF1"/>
    <w:rsid w:val="00B20287"/>
    <w:rsid w:val="00B209C2"/>
    <w:rsid w:val="00B22AC0"/>
    <w:rsid w:val="00B2735D"/>
    <w:rsid w:val="00B304C1"/>
    <w:rsid w:val="00B310A5"/>
    <w:rsid w:val="00B34A75"/>
    <w:rsid w:val="00B50864"/>
    <w:rsid w:val="00B63167"/>
    <w:rsid w:val="00B64CE5"/>
    <w:rsid w:val="00B6522D"/>
    <w:rsid w:val="00B6624F"/>
    <w:rsid w:val="00B73B6A"/>
    <w:rsid w:val="00B74737"/>
    <w:rsid w:val="00B761ED"/>
    <w:rsid w:val="00B83E16"/>
    <w:rsid w:val="00B90A70"/>
    <w:rsid w:val="00B97EDD"/>
    <w:rsid w:val="00BA1146"/>
    <w:rsid w:val="00BA726C"/>
    <w:rsid w:val="00BB0B93"/>
    <w:rsid w:val="00BB27A6"/>
    <w:rsid w:val="00BC1DC0"/>
    <w:rsid w:val="00BC7DAC"/>
    <w:rsid w:val="00BE0C3E"/>
    <w:rsid w:val="00BE3754"/>
    <w:rsid w:val="00BE6708"/>
    <w:rsid w:val="00BF7383"/>
    <w:rsid w:val="00C04E83"/>
    <w:rsid w:val="00C118CE"/>
    <w:rsid w:val="00C17B0D"/>
    <w:rsid w:val="00C200E6"/>
    <w:rsid w:val="00C506C7"/>
    <w:rsid w:val="00C62BE3"/>
    <w:rsid w:val="00C821A1"/>
    <w:rsid w:val="00C8517C"/>
    <w:rsid w:val="00C90C8A"/>
    <w:rsid w:val="00C96354"/>
    <w:rsid w:val="00CB05A9"/>
    <w:rsid w:val="00CB1F07"/>
    <w:rsid w:val="00CB48D7"/>
    <w:rsid w:val="00CC15FA"/>
    <w:rsid w:val="00CC1AAD"/>
    <w:rsid w:val="00CC3322"/>
    <w:rsid w:val="00CE1583"/>
    <w:rsid w:val="00CE5A9F"/>
    <w:rsid w:val="00CE72FE"/>
    <w:rsid w:val="00CF11CF"/>
    <w:rsid w:val="00CF47D2"/>
    <w:rsid w:val="00CF4B70"/>
    <w:rsid w:val="00D25326"/>
    <w:rsid w:val="00D35919"/>
    <w:rsid w:val="00D56548"/>
    <w:rsid w:val="00D57290"/>
    <w:rsid w:val="00D5764E"/>
    <w:rsid w:val="00D61641"/>
    <w:rsid w:val="00D61D3D"/>
    <w:rsid w:val="00D636C6"/>
    <w:rsid w:val="00D64F81"/>
    <w:rsid w:val="00D763C1"/>
    <w:rsid w:val="00D76C72"/>
    <w:rsid w:val="00D80B20"/>
    <w:rsid w:val="00D961CA"/>
    <w:rsid w:val="00DB2523"/>
    <w:rsid w:val="00DB6B4D"/>
    <w:rsid w:val="00DC2494"/>
    <w:rsid w:val="00DC7ADC"/>
    <w:rsid w:val="00DD0697"/>
    <w:rsid w:val="00DE15C1"/>
    <w:rsid w:val="00DE33C1"/>
    <w:rsid w:val="00DF3A92"/>
    <w:rsid w:val="00E00358"/>
    <w:rsid w:val="00E019F2"/>
    <w:rsid w:val="00E0259B"/>
    <w:rsid w:val="00E05101"/>
    <w:rsid w:val="00E164A9"/>
    <w:rsid w:val="00E209F2"/>
    <w:rsid w:val="00E22C6A"/>
    <w:rsid w:val="00E36207"/>
    <w:rsid w:val="00E36DC4"/>
    <w:rsid w:val="00E440FA"/>
    <w:rsid w:val="00E56B35"/>
    <w:rsid w:val="00E61D91"/>
    <w:rsid w:val="00E66E8A"/>
    <w:rsid w:val="00E85791"/>
    <w:rsid w:val="00EA5ED8"/>
    <w:rsid w:val="00EB421D"/>
    <w:rsid w:val="00EC71D1"/>
    <w:rsid w:val="00ED727B"/>
    <w:rsid w:val="00EE0771"/>
    <w:rsid w:val="00EE36AE"/>
    <w:rsid w:val="00EE5199"/>
    <w:rsid w:val="00F06277"/>
    <w:rsid w:val="00F11986"/>
    <w:rsid w:val="00F11F52"/>
    <w:rsid w:val="00F14434"/>
    <w:rsid w:val="00F210B7"/>
    <w:rsid w:val="00F3597B"/>
    <w:rsid w:val="00F40280"/>
    <w:rsid w:val="00F63344"/>
    <w:rsid w:val="00F6441C"/>
    <w:rsid w:val="00F64FF9"/>
    <w:rsid w:val="00F714C8"/>
    <w:rsid w:val="00F80CD7"/>
    <w:rsid w:val="00F8482A"/>
    <w:rsid w:val="00F92B2C"/>
    <w:rsid w:val="00F960A1"/>
    <w:rsid w:val="00FA1177"/>
    <w:rsid w:val="00FA69E1"/>
    <w:rsid w:val="00FA6EC9"/>
    <w:rsid w:val="00FB3CFC"/>
    <w:rsid w:val="00FB4B58"/>
    <w:rsid w:val="00FC53AE"/>
    <w:rsid w:val="00FF17B0"/>
    <w:rsid w:val="00FF1F60"/>
    <w:rsid w:val="00FF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65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65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2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AT</cp:lastModifiedBy>
  <cp:revision>2</cp:revision>
  <dcterms:created xsi:type="dcterms:W3CDTF">2014-05-07T13:05:00Z</dcterms:created>
  <dcterms:modified xsi:type="dcterms:W3CDTF">2014-05-07T13:05:00Z</dcterms:modified>
</cp:coreProperties>
</file>